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cs="Times New Roman" w:ascii="Times New Roman" w:hAnsi="Times New Roman"/>
          <w:sz w:val="40"/>
          <w:szCs w:val="40"/>
          <w:lang w:val="en-US"/>
        </w:rPr>
        <w:t>Supporting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cs="Times New Roman"/>
          <w:sz w:val="40"/>
          <w:szCs w:val="40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S1 Table: Prediction results of the nsSNPs in MC1R human gene.</w:t>
      </w:r>
      <w:r>
        <w:rPr>
          <w:lang w:val="en-US"/>
        </w:rPr>
        <w:t xml:space="preserve"> Results of the eleven individual tools and of the two consensus tools PON-P and PredictSNP 1.0. The nsSNPs in bold were selected as tho most damaging by the all tools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3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5"/>
        <w:gridCol w:w="754"/>
        <w:gridCol w:w="870"/>
        <w:gridCol w:w="950"/>
        <w:gridCol w:w="900"/>
        <w:gridCol w:w="950"/>
        <w:gridCol w:w="950"/>
        <w:gridCol w:w="782"/>
        <w:gridCol w:w="950"/>
        <w:gridCol w:w="781"/>
        <w:gridCol w:w="719"/>
        <w:gridCol w:w="905"/>
        <w:gridCol w:w="804"/>
        <w:gridCol w:w="1003"/>
        <w:gridCol w:w="967"/>
      </w:tblGrid>
      <w:tr>
        <w:trPr>
          <w:trHeight w:val="424" w:hRule="atLeast"/>
        </w:trPr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 ID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F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Pr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lyPhen-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VEAN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NTHER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-Mutant 3.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s3D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ation assessor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D-SNP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s&amp;GO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AP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N-P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dictSNP 1.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692950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I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399001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12D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6824749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14F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20410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9I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667950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34W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6901655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34Q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00502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38M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6967416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41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6199634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45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115685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47I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17875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48P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1795217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57V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163225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57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80500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60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6850133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64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259053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67W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409018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67Q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712275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70Y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729710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72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145874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73V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075950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77M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447421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83P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8050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84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600" w:hRule="atLeast"/>
        </w:trPr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 ID continuatio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F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Pr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lyPhen-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VEAN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NTHER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-Mutant 3.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s3D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ation assessor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D-SNP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s&amp;GO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AP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N-P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dictSNP 1.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454031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89R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22847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92M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415893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95M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334189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98V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9227680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99P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22961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104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148992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111V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482726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117V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393255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120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061683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121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119293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122M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423526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128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702513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30F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009467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131N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670988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140M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154746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142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442318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149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4992265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151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80500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151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80500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151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11040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155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21236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156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197517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156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600" w:hRule="atLeast"/>
        </w:trPr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 ID Continuatio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F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Pr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lyPhen-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VEAN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NTHER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-Mutant 3.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s3D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ation assessor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D-SNP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s&amp;GO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AP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N-P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dictSNP 1.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0489452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57I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0489452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159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80500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160W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88547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163Q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504014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166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578491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171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322478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171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66701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172I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304411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183D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758063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195V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21236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196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435587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203V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749903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206P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8846245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211V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000073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213W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096536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218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190689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221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6980785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222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454760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222D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215237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223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678007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229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6871491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230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005170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242I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420" w:hRule="atLeast"/>
        </w:trPr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 ID Continuatio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F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Pr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lyPhen-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VEAN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NTHER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-Mutant 3.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s3D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ation assessor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D-SNP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s&amp;GO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AP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N-P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dictSNP 1.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102894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252F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121473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255R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021521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256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650835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257Y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007386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263F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158301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269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210253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72M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6828151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273Y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117152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278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si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669202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79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20219743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79K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4117757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81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3957223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287M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6954204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289R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370377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290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642549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292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180500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294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hogeni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3467427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297V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04728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299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387260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300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6850795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306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512771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08M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bably damaging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s377248188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315S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maging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erated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neutral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classifie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eteriou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</w:pPr>
    <w:rPr>
      <w:rFonts w:ascii="Calibri" w:hAnsi="Calibri" w:cs="Calibri"/>
      <w:color w:val="333333"/>
      <w:sz w:val="22"/>
      <w:szCs w:val="22"/>
      <w:lang w:bidi="hi-IN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Calibri" w:hAnsi="Calibri" w:cs="Calibri"/>
      <w:b/>
      <w:bCs/>
      <w:color w:val="000000"/>
      <w:sz w:val="22"/>
      <w:szCs w:val="22"/>
      <w:lang w:bidi="hi-IN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77">
    <w:name w:val="xl77"/>
    <w:basedOn w:val="Normal"/>
    <w:qFormat/>
    <w:pPr>
      <w:spacing w:before="280" w:after="280"/>
      <w:jc w:val="center"/>
    </w:pPr>
    <w:rPr>
      <w:rFonts w:ascii="Calibri" w:hAnsi="Calibri" w:cs="Calibri"/>
      <w:lang w:bidi="hi-IN"/>
    </w:rPr>
  </w:style>
  <w:style w:type="paragraph" w:styleId="Xl78">
    <w:name w:val="xl78"/>
    <w:basedOn w:val="Normal"/>
    <w:qFormat/>
    <w:pPr>
      <w:spacing w:before="280" w:after="280"/>
    </w:pPr>
    <w:rPr>
      <w:rFonts w:ascii="Calibri" w:hAnsi="Calibri" w:cs="Calibri"/>
      <w:color w:val="333333"/>
      <w:sz w:val="18"/>
      <w:szCs w:val="18"/>
      <w:lang w:bidi="hi-IN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</w:pPr>
    <w:rPr>
      <w:rFonts w:ascii="Calibri" w:hAnsi="Calibri" w:cs="Calibri"/>
      <w:color w:val="333333"/>
      <w:sz w:val="22"/>
      <w:szCs w:val="22"/>
      <w:lang w:bidi="hi-IN"/>
    </w:rPr>
  </w:style>
  <w:style w:type="paragraph" w:styleId="Xl83">
    <w:name w:val="xl83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84">
    <w:name w:val="xl8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Xl85">
    <w:name w:val="xl85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22"/>
      <w:szCs w:val="22"/>
      <w:lang w:bidi="hi-IN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15:23:00Z</dcterms:created>
  <dc:creator>diegoh</dc:creator>
  <dc:description/>
  <cp:keywords/>
  <dc:language>en-US</dc:language>
  <cp:lastModifiedBy>User</cp:lastModifiedBy>
  <dcterms:modified xsi:type="dcterms:W3CDTF">2015-02-22T19:03:00Z</dcterms:modified>
  <cp:revision>4</cp:revision>
  <dc:subject/>
  <dc:title>Table 1: Prediction tools used in the analysis</dc:title>
</cp:coreProperties>
</file>